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Assigned anti-correlation scores to pathways showing significant responds to 20 selected conditions with obvious inverted activities of hubs as “seed”. Red and green fonts are hub pathways of Group A and B, respectively. Pink and green backgrounds are anti-correlated pathways assigned to Group A and B, respectively. See Materials and Methods for detail description for anti-correlation scores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747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900"/>
        <w:gridCol w:w="900"/>
        <w:gridCol w:w="1080"/>
        <w:gridCol w:w="1017"/>
        <w:gridCol w:w="910"/>
      </w:tblGrid>
      <w:tr>
        <w:trPr>
          <w:trHeight w:val="450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-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nti-Correlated Scor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ssigned Anti-Correlated Grou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Category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0071_FATTY_AC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0640_PROPANO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MITOCHONDRIAL_FATTY_ACID_BETAOXI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VALINE_LEUCINE_AND_ISOLEUCINE_DEGRA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BETA_ALAN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0650_BUTANO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4080_NEUROACTIVE_LIGAND_RECEPTOR_INTE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0380_TRYPTOPHAN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3320_PPAR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888888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YSINE_DEGRA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120_BILE_ACID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YCEROLIP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1430_CELL_COMMUN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980_METABOLISM_OF_XENOBIOTICS_BY_CYTOCHROME_P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UCONE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NTRINSIC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YCO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FAT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YROS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ATIN_PATHWAY_PHARMG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2_ECM_RECEPTOR_INTE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916_MELAN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910_INSULIN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40_HEDGEHOG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020_CALCIUM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4_CELL_ADHESION_MOLECU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DAC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ARCH_AND_SUCROS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5_ETHER_LIP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LK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8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80"/>
                <w:sz w:val="16"/>
                <w:szCs w:val="16"/>
                <w:lang w:eastAsia="en-US"/>
              </w:rPr>
              <w:t>HSA00970_AMINOACYL_TRNA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8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80"/>
                <w:sz w:val="16"/>
                <w:szCs w:val="16"/>
                <w:lang w:eastAsia="en-US"/>
              </w:rPr>
              <w:t>HSA00510_N_GLYCAN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8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80"/>
                <w:sz w:val="16"/>
                <w:szCs w:val="16"/>
                <w:lang w:eastAsia="en-US"/>
              </w:rPr>
              <w:t>HSA03050_PROTEAS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944444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8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80"/>
                <w:sz w:val="16"/>
                <w:szCs w:val="16"/>
                <w:lang w:eastAsia="en-US"/>
              </w:rPr>
              <w:t>CIRCADIAN_EXERCI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8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80"/>
                <w:sz w:val="16"/>
                <w:szCs w:val="16"/>
                <w:lang w:eastAsia="en-US"/>
              </w:rPr>
              <w:t>TRANSLATION_FAC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777777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120_UBIQUITIN_MEDIATED_PROTEO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RNA_TRANSCRIPTION_REACT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TUMOR_NECROSIS_FACTOR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DC42RAC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1_TO_S_CELL_CYCLE_REACT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LCINEURIN_NF_AT_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NA_REPLICATION_REACT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CTINY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MOOTH_MUSCLE_CONT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240_PYRIMID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3020_RNA_POLYM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110_CELL_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POPT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190_OXIDATIVE_PHOSPHORY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142857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632_BENZOATE_DEGRADATION_VIA_COA_LIG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66666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RUV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66666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920_ADIPOCYTOKINE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66666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ENTOSE_PHOSPHATE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ONE_CARBON_POOL_BY_FOL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UCLEAR_RECEP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UR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790_FOLATE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10_COMPLEMENT_AND_COAGULATION_CASCA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84615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ET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IOPEPTIDES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16"/>
                <w:szCs w:val="16"/>
                <w:lang w:eastAsia="en-US"/>
              </w:rPr>
              <w:t>IL6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_PROTEIN_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30_TIGHT_J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252_ALANINE_AND_ASPART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12_ANTIGEN_PROCESSING_AND_PRESEN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YCINE_SERINE_AND_THREON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70_LEUKOCYTE_TRANSENDOTHELIAL_MIG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20_ADHERENS_J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333333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n-US"/>
              </w:rPr>
              <w:t>HSA03010_RIBOS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100_BIOSYNTHESIS_OF_STEROI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PCRDB_CLASS_A_RHODOPSIN_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ADRENERG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ROSTAGLANDIN_SYNTHESIS_REGU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CM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NTEGRIN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UTAM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PO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DGF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480_GLUTATHIO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012_ERBB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RAS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GF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UBIQUINONE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12_O_GLYCAN_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HEMICAL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YCEROPHOSPHOLIP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IL4RECEPTOR_IN_B_LYPHOCY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1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DG1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3030_DNA_POLYM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RHO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H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M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50_NATURAL_KILLER_CELL_MEDIATED_CYTOTOX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INSULIN_RECEPTOR_PATHWAY_IN_CARDIAC_MYOCY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EATH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1032_GLYCAN_STRUCTURES_DEGRA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40_HEMATOPOIETIC_CELL_LINE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THI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GA13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CR3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271_METHION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RIATED_MUSCLE_CONT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450_SELENOAMINO_AC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730_LONG_TERM_DEPR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720_LONG_TERM_POTENT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B_CELL_ANTIGEN_RECEP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2_INOSITOL_PHOSPHAT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2010_ABC_TRANSPORTERS_GEN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PO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NA_PROCESSING_REACT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810_REGULATION_OF_ACTIN_CYTOSKELE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CD40PATHWAYM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SK3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150_ANDROGEN_AND_ESTROGEN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MTO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K2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KERATINOCYTE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010_MAPK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NFR1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64_FC_EPSILON_RI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CALPAIN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CER1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WNT_BETA_CATENIN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PIP3_SIGNALING_IN_CARDIAC_MYOC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UREA_CYCLE_AND_METABOLISM_OF_AMINO_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020_CITRATE_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P_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MLP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YPE_III_SECRETION_SYS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670_ONE_CARBON_POOL_BY_FOL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90_ARACHIDONIC_ACID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60_T_CELL_RECEPTOR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53HYPOXIA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C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RAP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RARRX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PIP3_SIGNALING_IN_B_LYMPHOCY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FAS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3022_BASAL_TRANSCRIPTION_FAC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115_P53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10_WNT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PPA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ERAMIDE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REB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RUCTOSE_AND_MANNOS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ROSTAGLANDIN_AND_LEUKOTRIE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340_HISTID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P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RESS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TS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GF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RACCYCD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0_FOCAL_ADH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40_GAP_J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REGULATION_OF_THE_ACTIN_CYTOSKELETON_BY_RHO_GTPA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1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L2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5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38MAPK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EPTIDE_GPC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GAQ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LCIUM_REGULATION_IN_CARDIAC_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XCR4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912_GNRH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VEGF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RGININE_AND_PROLINE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L2RB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20_DORSO_VENTRAL_AXIS_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HOSPHATIDYLINOSITOL_SIGNALING_SYS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RM_E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IF4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G_ALPHA_I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30_JAK_STAT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060_CYTOKINE_CYTOKINE_RECEPTOR_INTE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30_NOTCH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30_AMINOSUGARS_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50_TGF_BETA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PCR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150_MTOR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20_TOLL_LIKE_RECEPTOR_SIGNALING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JNK_MAPK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60_AXON_GUID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PHOSPHOINOSITIDE_3_KINASE_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R-LC</w:t>
            </w:r>
          </w:p>
        </w:tc>
      </w:tr>
    </w:tbl>
    <w:p>
      <w:pPr>
        <w:pStyle w:val="Normal"/>
        <w:ind w:left="-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3:49:00Z</dcterms:created>
  <dc:creator>Choong Yong</dc:creator>
  <dc:description/>
  <cp:keywords/>
  <dc:language>en-US</dc:language>
  <cp:lastModifiedBy>Choong Yong</cp:lastModifiedBy>
  <dcterms:modified xsi:type="dcterms:W3CDTF">2011-06-24T13:49:00Z</dcterms:modified>
  <cp:revision>2</cp:revision>
  <dc:subject/>
  <dc:title>Supplementary Table 5</dc:title>
</cp:coreProperties>
</file>